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CCB0F" w14:textId="02383FA7" w:rsidR="00315CEA" w:rsidRPr="00315CEA" w:rsidRDefault="00C019A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ulated  Results - </w:t>
      </w:r>
      <w:r w:rsidR="00F340D3" w:rsidRPr="00315CEA">
        <w:rPr>
          <w:rFonts w:ascii="Times New Roman" w:hAnsi="Times New Roman" w:cs="Times New Roman"/>
          <w:sz w:val="20"/>
          <w:szCs w:val="20"/>
        </w:rPr>
        <w:t>African Focus Grou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F340D3" w:rsidRPr="00315CEA">
        <w:rPr>
          <w:rFonts w:ascii="Times New Roman" w:hAnsi="Times New Roman" w:cs="Times New Roman"/>
          <w:sz w:val="20"/>
          <w:szCs w:val="20"/>
        </w:rPr>
        <w:t>Data Compilation 2018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2"/>
        <w:gridCol w:w="1588"/>
        <w:gridCol w:w="1385"/>
        <w:gridCol w:w="2605"/>
      </w:tblGrid>
      <w:tr w:rsidR="00EA1ED3" w:rsidRPr="00315CEA" w14:paraId="6E49575E" w14:textId="77777777" w:rsidTr="00EA1ED3">
        <w:trPr>
          <w:trHeight w:val="420"/>
        </w:trPr>
        <w:tc>
          <w:tcPr>
            <w:tcW w:w="3772" w:type="dxa"/>
            <w:noWrap/>
            <w:vAlign w:val="center"/>
            <w:hideMark/>
          </w:tcPr>
          <w:p w14:paraId="3E82BA7D" w14:textId="3D730EAE" w:rsidR="00315CEA" w:rsidRPr="00315CEA" w:rsidRDefault="00315CEA" w:rsidP="00F340D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38392FF1" w14:textId="747B05FC" w:rsidR="00315CEA" w:rsidRPr="00315CEA" w:rsidRDefault="00315CEA" w:rsidP="00F340D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Rounded Percentage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85" w:type="dxa"/>
            <w:noWrap/>
            <w:vAlign w:val="center"/>
            <w:hideMark/>
          </w:tcPr>
          <w:p w14:paraId="04F104ED" w14:textId="0CA82DB4" w:rsidR="00315CEA" w:rsidRPr="00315CEA" w:rsidRDefault="00315CEA" w:rsidP="00F340D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Calculations</w:t>
            </w:r>
          </w:p>
        </w:tc>
        <w:tc>
          <w:tcPr>
            <w:tcW w:w="2605" w:type="dxa"/>
            <w:noWrap/>
            <w:vAlign w:val="center"/>
            <w:hideMark/>
          </w:tcPr>
          <w:p w14:paraId="2D569971" w14:textId="5346BF47" w:rsidR="00315CEA" w:rsidRPr="00315CEA" w:rsidRDefault="00315CEA" w:rsidP="00F340D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EA1ED3" w:rsidRPr="00315CEA" w14:paraId="41702FD2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74DFD7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88" w:type="dxa"/>
            <w:noWrap/>
            <w:hideMark/>
          </w:tcPr>
          <w:p w14:paraId="4600BBC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2530B86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920267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EBD8222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7E7528D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1588" w:type="dxa"/>
            <w:noWrap/>
            <w:hideMark/>
          </w:tcPr>
          <w:p w14:paraId="505694BB" w14:textId="6E1D280C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2494BBE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8F94AF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42040F42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735FFD6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30-50</w:t>
            </w:r>
          </w:p>
        </w:tc>
        <w:tc>
          <w:tcPr>
            <w:tcW w:w="1588" w:type="dxa"/>
            <w:noWrap/>
            <w:hideMark/>
          </w:tcPr>
          <w:p w14:paraId="0DA47209" w14:textId="2E82E1CC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78B78D1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4ABE88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35612729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0CA21C2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1-65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557DCD97" w14:textId="6A03386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85" w:type="dxa"/>
            <w:noWrap/>
            <w:hideMark/>
          </w:tcPr>
          <w:p w14:paraId="564509F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19B7EE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4FE970B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B281A4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65-80</w:t>
            </w:r>
          </w:p>
        </w:tc>
        <w:tc>
          <w:tcPr>
            <w:tcW w:w="1588" w:type="dxa"/>
            <w:noWrap/>
            <w:hideMark/>
          </w:tcPr>
          <w:p w14:paraId="7C85BD9B" w14:textId="097509BC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31C7E80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D1C6293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6DCC8BB1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55F53B37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88" w:type="dxa"/>
            <w:noWrap/>
            <w:hideMark/>
          </w:tcPr>
          <w:p w14:paraId="3BED8BF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23204F0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2984FC3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392CDDFE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DE9F60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1588" w:type="dxa"/>
            <w:noWrap/>
            <w:hideMark/>
          </w:tcPr>
          <w:p w14:paraId="238FEA6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631FF09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B5DD12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DB862DD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94D2E8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Ghanaian</w:t>
            </w:r>
          </w:p>
        </w:tc>
        <w:tc>
          <w:tcPr>
            <w:tcW w:w="1588" w:type="dxa"/>
            <w:noWrap/>
            <w:hideMark/>
          </w:tcPr>
          <w:p w14:paraId="70FF591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0F09DC5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0855C6C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09374DF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F411B6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88" w:type="dxa"/>
            <w:noWrap/>
            <w:hideMark/>
          </w:tcPr>
          <w:p w14:paraId="3FC5536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101C679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2CBFAE6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8B8F46B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3F770B8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88" w:type="dxa"/>
            <w:noWrap/>
            <w:hideMark/>
          </w:tcPr>
          <w:p w14:paraId="06AC174B" w14:textId="710FE299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85" w:type="dxa"/>
            <w:noWrap/>
            <w:hideMark/>
          </w:tcPr>
          <w:p w14:paraId="13064090" w14:textId="222BFD7B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1E77D25" w14:textId="6D64E8E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832E081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A859000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88" w:type="dxa"/>
            <w:noWrap/>
            <w:hideMark/>
          </w:tcPr>
          <w:p w14:paraId="00F235C2" w14:textId="66F8C7A5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85" w:type="dxa"/>
            <w:noWrap/>
            <w:hideMark/>
          </w:tcPr>
          <w:p w14:paraId="6704FA3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4FFE64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537130D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2DB881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88" w:type="dxa"/>
            <w:noWrap/>
            <w:hideMark/>
          </w:tcPr>
          <w:p w14:paraId="7B016C7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00AA15D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1814135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D3" w:rsidRPr="00315CEA" w14:paraId="386CD5CA" w14:textId="77777777" w:rsidTr="009F51D8">
        <w:trPr>
          <w:trHeight w:val="315"/>
        </w:trPr>
        <w:tc>
          <w:tcPr>
            <w:tcW w:w="9350" w:type="dxa"/>
            <w:gridSpan w:val="4"/>
            <w:noWrap/>
            <w:hideMark/>
          </w:tcPr>
          <w:p w14:paraId="7BF9C7A4" w14:textId="237673AB" w:rsidR="00F340D3" w:rsidRPr="00315CEA" w:rsidRDefault="00F340D3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How long have you lived in the Netherlands?</w:t>
            </w:r>
          </w:p>
        </w:tc>
      </w:tr>
      <w:tr w:rsidR="00EA1ED3" w:rsidRPr="00315CEA" w14:paraId="58656EA0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2527FE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&lt; 1 year</w:t>
            </w:r>
          </w:p>
        </w:tc>
        <w:tc>
          <w:tcPr>
            <w:tcW w:w="1588" w:type="dxa"/>
            <w:noWrap/>
            <w:hideMark/>
          </w:tcPr>
          <w:p w14:paraId="72025CE5" w14:textId="1B5A0183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5FB2A71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3C003F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66156C2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651E40A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-10 years</w:t>
            </w:r>
          </w:p>
        </w:tc>
        <w:tc>
          <w:tcPr>
            <w:tcW w:w="1588" w:type="dxa"/>
            <w:noWrap/>
            <w:hideMark/>
          </w:tcPr>
          <w:p w14:paraId="4EA62D65" w14:textId="75175663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5" w:type="dxa"/>
            <w:noWrap/>
            <w:hideMark/>
          </w:tcPr>
          <w:p w14:paraId="58286CC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21E12BF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66E5F99D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F4A461D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1-25 years</w:t>
            </w:r>
          </w:p>
        </w:tc>
        <w:tc>
          <w:tcPr>
            <w:tcW w:w="1588" w:type="dxa"/>
            <w:noWrap/>
            <w:hideMark/>
          </w:tcPr>
          <w:p w14:paraId="0F70A71F" w14:textId="3F2121B8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6FC808F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80D724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6849178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FA5E47D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26-35 years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3A3B4AD4" w14:textId="2DBCCD6A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85" w:type="dxa"/>
            <w:noWrap/>
            <w:hideMark/>
          </w:tcPr>
          <w:p w14:paraId="0FB2826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E42808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622183C1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57186C22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36-50 years</w:t>
            </w:r>
          </w:p>
        </w:tc>
        <w:tc>
          <w:tcPr>
            <w:tcW w:w="1588" w:type="dxa"/>
            <w:noWrap/>
            <w:hideMark/>
          </w:tcPr>
          <w:p w14:paraId="5EF9493D" w14:textId="00CC03DC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5" w:type="dxa"/>
            <w:noWrap/>
            <w:hideMark/>
          </w:tcPr>
          <w:p w14:paraId="1C7B90C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B6E50E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40C33642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AC86FE9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88" w:type="dxa"/>
            <w:noWrap/>
            <w:hideMark/>
          </w:tcPr>
          <w:p w14:paraId="367A0D9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036852C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43CEFA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D3" w:rsidRPr="00315CEA" w14:paraId="7443FB4E" w14:textId="77777777" w:rsidTr="008651C3">
        <w:trPr>
          <w:trHeight w:val="315"/>
        </w:trPr>
        <w:tc>
          <w:tcPr>
            <w:tcW w:w="9350" w:type="dxa"/>
            <w:gridSpan w:val="4"/>
            <w:noWrap/>
            <w:hideMark/>
          </w:tcPr>
          <w:p w14:paraId="6DA88004" w14:textId="7CA832AE" w:rsidR="00F340D3" w:rsidRPr="00315CEA" w:rsidRDefault="00F340D3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How often do you travel to your country of origin?</w:t>
            </w:r>
          </w:p>
        </w:tc>
      </w:tr>
      <w:tr w:rsidR="00EA1ED3" w:rsidRPr="00315CEA" w14:paraId="107BA569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F0CE83A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Less than once a year</w:t>
            </w:r>
          </w:p>
        </w:tc>
        <w:tc>
          <w:tcPr>
            <w:tcW w:w="1588" w:type="dxa"/>
            <w:noWrap/>
            <w:hideMark/>
          </w:tcPr>
          <w:p w14:paraId="5D35F3E0" w14:textId="4AAD98CE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85" w:type="dxa"/>
            <w:noWrap/>
            <w:hideMark/>
          </w:tcPr>
          <w:p w14:paraId="79D9CD7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3AD0A9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AA794A2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2857838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-2 times a year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0561FCB3" w14:textId="6895821E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85" w:type="dxa"/>
            <w:noWrap/>
            <w:hideMark/>
          </w:tcPr>
          <w:p w14:paraId="1B28185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C3AE67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1D63DC25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9FDD002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More than 2 times a year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1921CFAB" w14:textId="31962851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5" w:type="dxa"/>
            <w:noWrap/>
            <w:hideMark/>
          </w:tcPr>
          <w:p w14:paraId="41289F2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E6F42D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D61FDB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B012719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88" w:type="dxa"/>
            <w:noWrap/>
            <w:hideMark/>
          </w:tcPr>
          <w:p w14:paraId="1645B1A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0ABCA5F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0237AFD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D3" w:rsidRPr="00315CEA" w14:paraId="43083C4E" w14:textId="77777777" w:rsidTr="00BA0D3D">
        <w:trPr>
          <w:trHeight w:val="315"/>
        </w:trPr>
        <w:tc>
          <w:tcPr>
            <w:tcW w:w="9350" w:type="dxa"/>
            <w:gridSpan w:val="4"/>
            <w:shd w:val="clear" w:color="auto" w:fill="FFFFC8"/>
            <w:noWrap/>
            <w:hideMark/>
          </w:tcPr>
          <w:p w14:paraId="7EDB6D97" w14:textId="7E9C7848" w:rsidR="00F340D3" w:rsidRPr="00315CEA" w:rsidRDefault="00F340D3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ame of favorite food/recipe?</w:t>
            </w:r>
          </w:p>
        </w:tc>
      </w:tr>
      <w:tr w:rsidR="00EA1ED3" w:rsidRPr="00315CEA" w14:paraId="3E6B679B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DFE5F51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Grasscutter/Light Soup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129B7E3F" w14:textId="555B7B4D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7246E5D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24ED4B3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8B41877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9726AFE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Fufu with Bushmeat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757F6943" w14:textId="3E3A159A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5" w:type="dxa"/>
            <w:noWrap/>
            <w:hideMark/>
          </w:tcPr>
          <w:p w14:paraId="33F62B1F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2605" w:type="dxa"/>
            <w:noWrap/>
            <w:hideMark/>
          </w:tcPr>
          <w:p w14:paraId="05E120CD" w14:textId="122B830F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enominator adjusted to remove non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</w:tr>
      <w:tr w:rsidR="00EA1ED3" w:rsidRPr="00315CEA" w14:paraId="51B11E58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01B455B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C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lmnut</w:t>
            </w:r>
            <w:proofErr w:type="spellEnd"/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 Soup</w:t>
            </w:r>
          </w:p>
        </w:tc>
        <w:tc>
          <w:tcPr>
            <w:tcW w:w="1588" w:type="dxa"/>
            <w:noWrap/>
            <w:hideMark/>
          </w:tcPr>
          <w:p w14:paraId="51406968" w14:textId="38876BA9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2F18A13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EED53B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59AEA87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2E5FCC6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Fufu/</w:t>
            </w:r>
            <w:proofErr w:type="spellStart"/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Hwee</w:t>
            </w:r>
            <w:proofErr w:type="spellEnd"/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kee</w:t>
            </w:r>
            <w:proofErr w:type="spellEnd"/>
          </w:p>
        </w:tc>
        <w:tc>
          <w:tcPr>
            <w:tcW w:w="1588" w:type="dxa"/>
            <w:noWrap/>
            <w:hideMark/>
          </w:tcPr>
          <w:p w14:paraId="1C1EF380" w14:textId="6A18126A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5" w:type="dxa"/>
            <w:noWrap/>
            <w:hideMark/>
          </w:tcPr>
          <w:p w14:paraId="6A70387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E33D5B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6A7582FE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3243275" w14:textId="5DC91DCA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588" w:type="dxa"/>
            <w:noWrap/>
            <w:hideMark/>
          </w:tcPr>
          <w:p w14:paraId="0EB07E2F" w14:textId="18395254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23E5961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9BB88A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177F9FFB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92F49CD" w14:textId="0788B93C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meat</w:t>
            </w:r>
          </w:p>
        </w:tc>
        <w:tc>
          <w:tcPr>
            <w:tcW w:w="1588" w:type="dxa"/>
            <w:noWrap/>
            <w:hideMark/>
          </w:tcPr>
          <w:p w14:paraId="662F1D27" w14:textId="4D64345A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387E5FA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3282E2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471F1F8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62925CB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439BACC5" w14:textId="323F9C84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5" w:type="dxa"/>
            <w:noWrap/>
            <w:hideMark/>
          </w:tcPr>
          <w:p w14:paraId="463FDB1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1AC576F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1A950FD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25C83D2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Fufu with domestic meat</w:t>
            </w:r>
          </w:p>
        </w:tc>
        <w:tc>
          <w:tcPr>
            <w:tcW w:w="1588" w:type="dxa"/>
            <w:noWrap/>
            <w:hideMark/>
          </w:tcPr>
          <w:p w14:paraId="7239E920" w14:textId="0D6D3965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32B168A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B08F4EF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AE2122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5794BD6B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88" w:type="dxa"/>
            <w:noWrap/>
            <w:hideMark/>
          </w:tcPr>
          <w:p w14:paraId="0033A4F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584C56A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03A5CE2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E66" w:rsidRPr="00315CEA" w14:paraId="3C2198CF" w14:textId="77777777" w:rsidTr="00A52E66">
        <w:trPr>
          <w:trHeight w:val="315"/>
        </w:trPr>
        <w:tc>
          <w:tcPr>
            <w:tcW w:w="9350" w:type="dxa"/>
            <w:gridSpan w:val="4"/>
            <w:shd w:val="clear" w:color="auto" w:fill="C8E5C8"/>
            <w:noWrap/>
            <w:hideMark/>
          </w:tcPr>
          <w:p w14:paraId="02C43493" w14:textId="7E271DC2" w:rsidR="00A52E66" w:rsidRPr="00315CEA" w:rsidRDefault="00A52E66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What is the best way to kill infectious diseases in African wild meat?</w:t>
            </w:r>
          </w:p>
        </w:tc>
      </w:tr>
      <w:tr w:rsidR="00EA1ED3" w:rsidRPr="00315CEA" w14:paraId="5186B40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FF019E3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Boiled</w:t>
            </w:r>
          </w:p>
        </w:tc>
        <w:tc>
          <w:tcPr>
            <w:tcW w:w="1588" w:type="dxa"/>
            <w:noWrap/>
            <w:hideMark/>
          </w:tcPr>
          <w:p w14:paraId="691DFE64" w14:textId="1FEE20CE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85" w:type="dxa"/>
            <w:noWrap/>
            <w:hideMark/>
          </w:tcPr>
          <w:p w14:paraId="3EB535F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8E342C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</w:tr>
      <w:tr w:rsidR="00EA1ED3" w:rsidRPr="00315CEA" w14:paraId="380D1F7B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7B52631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Smoked 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3B8701BD" w14:textId="2442561B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455A84A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C9EED9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BD3ECC7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A7D8DEB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Smoked and Boiled</w:t>
            </w:r>
          </w:p>
        </w:tc>
        <w:tc>
          <w:tcPr>
            <w:tcW w:w="1588" w:type="dxa"/>
            <w:noWrap/>
            <w:hideMark/>
          </w:tcPr>
          <w:p w14:paraId="6DBA6136" w14:textId="00DC735D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5" w:type="dxa"/>
            <w:noWrap/>
            <w:hideMark/>
          </w:tcPr>
          <w:p w14:paraId="2230439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09DABC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4A02869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C2F4EF4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Grilled</w:t>
            </w:r>
          </w:p>
        </w:tc>
        <w:tc>
          <w:tcPr>
            <w:tcW w:w="1588" w:type="dxa"/>
            <w:noWrap/>
            <w:hideMark/>
          </w:tcPr>
          <w:p w14:paraId="3DF4DD7A" w14:textId="39E427ED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5" w:type="dxa"/>
            <w:noWrap/>
            <w:hideMark/>
          </w:tcPr>
          <w:p w14:paraId="75E16E7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4574FE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327DDD33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F3AE411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614C2230" w14:textId="6C4F5105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85" w:type="dxa"/>
            <w:noWrap/>
            <w:hideMark/>
          </w:tcPr>
          <w:p w14:paraId="40C8664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30784C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3F00D1A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19BC0A0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otal (Group 1 was not asked this question (28-8=0))</w:t>
            </w:r>
          </w:p>
        </w:tc>
        <w:tc>
          <w:tcPr>
            <w:tcW w:w="1588" w:type="dxa"/>
            <w:noWrap/>
            <w:hideMark/>
          </w:tcPr>
          <w:p w14:paraId="6F397E7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0BB5418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39F5E43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E66" w:rsidRPr="00315CEA" w14:paraId="09E3B0F2" w14:textId="77777777" w:rsidTr="00F340D3">
        <w:trPr>
          <w:trHeight w:val="315"/>
        </w:trPr>
        <w:tc>
          <w:tcPr>
            <w:tcW w:w="9350" w:type="dxa"/>
            <w:gridSpan w:val="4"/>
            <w:shd w:val="clear" w:color="auto" w:fill="C8E5FF"/>
            <w:noWrap/>
            <w:hideMark/>
          </w:tcPr>
          <w:p w14:paraId="7754C3AD" w14:textId="553F3BD7" w:rsidR="00A52E66" w:rsidRPr="00315CEA" w:rsidRDefault="00A52E66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How do you feel about substituting local domestic meat instead of using African meat for African recipes?</w:t>
            </w:r>
          </w:p>
        </w:tc>
      </w:tr>
      <w:tr w:rsidR="00EA1ED3" w:rsidRPr="00315CEA" w14:paraId="15BB0F8D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F07F95E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6FF699F6" w14:textId="7E325762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85" w:type="dxa"/>
            <w:noWrap/>
            <w:hideMark/>
          </w:tcPr>
          <w:p w14:paraId="627D544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605" w:type="dxa"/>
            <w:noWrap/>
            <w:hideMark/>
          </w:tcPr>
          <w:p w14:paraId="7D17D108" w14:textId="2D8C9C23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enominator adj</w:t>
            </w:r>
            <w:r w:rsidR="00F340D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sted to remove non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answers </w:t>
            </w:r>
          </w:p>
        </w:tc>
      </w:tr>
      <w:tr w:rsidR="00EA1ED3" w:rsidRPr="00315CEA" w14:paraId="632F2B57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4506093" w14:textId="224FA282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r w:rsidR="00F340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ive</w:t>
            </w:r>
          </w:p>
        </w:tc>
        <w:tc>
          <w:tcPr>
            <w:tcW w:w="1588" w:type="dxa"/>
            <w:noWrap/>
            <w:hideMark/>
          </w:tcPr>
          <w:p w14:paraId="5A95C4C3" w14:textId="5BC3B638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85" w:type="dxa"/>
            <w:noWrap/>
            <w:hideMark/>
          </w:tcPr>
          <w:p w14:paraId="3EAA531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27437D6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6AE1CCEA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39E8EA9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14D3AC02" w14:textId="1DE0FFD8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177A8E9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3BBE8E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48E681DF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37F0A4A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88" w:type="dxa"/>
            <w:noWrap/>
            <w:hideMark/>
          </w:tcPr>
          <w:p w14:paraId="6BBABEA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7630092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2BDC990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D3" w:rsidRPr="00315CEA" w14:paraId="369961DC" w14:textId="77777777" w:rsidTr="00535DB9">
        <w:trPr>
          <w:trHeight w:val="315"/>
        </w:trPr>
        <w:tc>
          <w:tcPr>
            <w:tcW w:w="9350" w:type="dxa"/>
            <w:gridSpan w:val="4"/>
            <w:shd w:val="clear" w:color="auto" w:fill="C8E5FF"/>
            <w:noWrap/>
            <w:hideMark/>
          </w:tcPr>
          <w:p w14:paraId="62E642B1" w14:textId="3B492334" w:rsidR="00F340D3" w:rsidRPr="00315CEA" w:rsidRDefault="00F340D3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What if the wild meat comes from Europe?</w:t>
            </w:r>
          </w:p>
        </w:tc>
      </w:tr>
      <w:tr w:rsidR="00EA1ED3" w:rsidRPr="00315CEA" w14:paraId="1123C3B3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54BFB6E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588" w:type="dxa"/>
            <w:noWrap/>
            <w:hideMark/>
          </w:tcPr>
          <w:p w14:paraId="3EF981E1" w14:textId="0E7AF3A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5" w:type="dxa"/>
            <w:noWrap/>
            <w:hideMark/>
          </w:tcPr>
          <w:p w14:paraId="04F8633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802091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9223F3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41765A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30A44171" w14:textId="75AD254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85" w:type="dxa"/>
            <w:noWrap/>
            <w:hideMark/>
          </w:tcPr>
          <w:p w14:paraId="286F4A3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07FFD3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4FEF845B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1E0BE3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75EECAAD" w14:textId="0BFCA0B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64E2489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808429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639351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2B5674F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88" w:type="dxa"/>
            <w:noWrap/>
            <w:hideMark/>
          </w:tcPr>
          <w:p w14:paraId="744909C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31090D7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356063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E66" w:rsidRPr="00315CEA" w14:paraId="1590D59A" w14:textId="77777777" w:rsidTr="00A52E66">
        <w:trPr>
          <w:trHeight w:val="315"/>
        </w:trPr>
        <w:tc>
          <w:tcPr>
            <w:tcW w:w="9350" w:type="dxa"/>
            <w:gridSpan w:val="4"/>
            <w:shd w:val="clear" w:color="auto" w:fill="C8E5C8"/>
            <w:noWrap/>
            <w:hideMark/>
          </w:tcPr>
          <w:p w14:paraId="6B28C169" w14:textId="553ABEA8" w:rsidR="00A52E66" w:rsidRPr="00315CEA" w:rsidRDefault="00A52E66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o you have any concerns regarding the health risks of meat originating from Africa?</w:t>
            </w:r>
          </w:p>
        </w:tc>
      </w:tr>
      <w:tr w:rsidR="00EA1ED3" w:rsidRPr="00315CEA" w14:paraId="6A384E72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05F438B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88" w:type="dxa"/>
            <w:noWrap/>
            <w:hideMark/>
          </w:tcPr>
          <w:p w14:paraId="11AF1A18" w14:textId="62DE7A09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85" w:type="dxa"/>
            <w:noWrap/>
            <w:hideMark/>
          </w:tcPr>
          <w:p w14:paraId="0588C21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A8ACF1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B085582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D264D20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116972B6" w14:textId="73AD8544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85" w:type="dxa"/>
            <w:noWrap/>
            <w:hideMark/>
          </w:tcPr>
          <w:p w14:paraId="1562586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605" w:type="dxa"/>
            <w:noWrap/>
            <w:hideMark/>
          </w:tcPr>
          <w:p w14:paraId="78E74328" w14:textId="644EC24B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enominator adjusted to remove non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</w:tr>
      <w:tr w:rsidR="00EA1ED3" w:rsidRPr="00315CEA" w14:paraId="6B9E9B54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9C53F5B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4F1C6BD0" w14:textId="6817CA01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5" w:type="dxa"/>
            <w:noWrap/>
            <w:hideMark/>
          </w:tcPr>
          <w:p w14:paraId="1060D7A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E3E6B13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7C68C550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EB9E738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88" w:type="dxa"/>
            <w:noWrap/>
            <w:hideMark/>
          </w:tcPr>
          <w:p w14:paraId="7CE8130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6E2DE80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22B264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6AC7A7A" w14:textId="77777777" w:rsidTr="00EA1ED3">
        <w:trPr>
          <w:trHeight w:val="315"/>
        </w:trPr>
        <w:tc>
          <w:tcPr>
            <w:tcW w:w="3772" w:type="dxa"/>
            <w:shd w:val="clear" w:color="auto" w:fill="FFFFC8"/>
            <w:noWrap/>
            <w:hideMark/>
          </w:tcPr>
          <w:p w14:paraId="0D4A202F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at do you like about African wild meat?</w:t>
            </w:r>
          </w:p>
        </w:tc>
        <w:tc>
          <w:tcPr>
            <w:tcW w:w="1588" w:type="dxa"/>
            <w:shd w:val="clear" w:color="auto" w:fill="FFFFC8"/>
            <w:noWrap/>
            <w:hideMark/>
          </w:tcPr>
          <w:p w14:paraId="6FC15DF3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FFFFC8"/>
            <w:noWrap/>
            <w:hideMark/>
          </w:tcPr>
          <w:p w14:paraId="683E19E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shd w:val="clear" w:color="auto" w:fill="FFFFC8"/>
            <w:noWrap/>
            <w:hideMark/>
          </w:tcPr>
          <w:p w14:paraId="3175939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3B58508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1E353A5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radition and Culture, Health (B&amp;E)</w:t>
            </w:r>
          </w:p>
        </w:tc>
        <w:tc>
          <w:tcPr>
            <w:tcW w:w="1588" w:type="dxa"/>
            <w:noWrap/>
            <w:hideMark/>
          </w:tcPr>
          <w:p w14:paraId="290C92B2" w14:textId="7E1433E5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6264818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4C9906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3A08BE5E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5BD2D90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aste (A)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2589ED38" w14:textId="3C5E05E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85" w:type="dxa"/>
            <w:noWrap/>
            <w:hideMark/>
          </w:tcPr>
          <w:p w14:paraId="375E332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3DCD5F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742DC107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C7BF5F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radition and Culture (B)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3A98BC95" w14:textId="4E4807BF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5" w:type="dxa"/>
            <w:noWrap/>
            <w:hideMark/>
          </w:tcPr>
          <w:p w14:paraId="108779A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605" w:type="dxa"/>
            <w:noWrap/>
            <w:hideMark/>
          </w:tcPr>
          <w:p w14:paraId="38537149" w14:textId="05509C0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enominator adjusted to remove non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</w:tr>
      <w:tr w:rsidR="00EA1ED3" w:rsidRPr="00315CEA" w14:paraId="0B720E8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A531CA3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aste and Tradition and Culture (A,B)</w:t>
            </w:r>
          </w:p>
        </w:tc>
        <w:tc>
          <w:tcPr>
            <w:tcW w:w="1588" w:type="dxa"/>
            <w:noWrap/>
            <w:hideMark/>
          </w:tcPr>
          <w:p w14:paraId="017E4CB2" w14:textId="2DA28153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6550F3F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DAC70D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3790BAA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1A3EE7E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aste, Tradition and Culture and Community Building (A,B,C)</w:t>
            </w:r>
          </w:p>
        </w:tc>
        <w:tc>
          <w:tcPr>
            <w:tcW w:w="1588" w:type="dxa"/>
            <w:noWrap/>
            <w:hideMark/>
          </w:tcPr>
          <w:p w14:paraId="79011A02" w14:textId="1455762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3A4FAE7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1DE41EA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4D026E2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5C16387" w14:textId="17429DF5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Community Bui</w:t>
            </w:r>
            <w:r w:rsidR="00F340D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ing</w:t>
            </w:r>
          </w:p>
        </w:tc>
        <w:tc>
          <w:tcPr>
            <w:tcW w:w="1588" w:type="dxa"/>
            <w:noWrap/>
            <w:hideMark/>
          </w:tcPr>
          <w:p w14:paraId="47142C07" w14:textId="7D53D669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6BE9D74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04F52E6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DFEF487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148993E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588" w:type="dxa"/>
            <w:noWrap/>
            <w:hideMark/>
          </w:tcPr>
          <w:p w14:paraId="092BDFE1" w14:textId="43DC8129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7338740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7C93B9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0DAE0E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8F7CA7E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Health Benefits </w:t>
            </w:r>
          </w:p>
        </w:tc>
        <w:tc>
          <w:tcPr>
            <w:tcW w:w="1588" w:type="dxa"/>
            <w:noWrap/>
            <w:hideMark/>
          </w:tcPr>
          <w:p w14:paraId="75200961" w14:textId="2F78AEF4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6914C49F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CC807A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34E9C805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7F3813E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aste and Health</w:t>
            </w:r>
          </w:p>
        </w:tc>
        <w:tc>
          <w:tcPr>
            <w:tcW w:w="1588" w:type="dxa"/>
            <w:noWrap/>
            <w:hideMark/>
          </w:tcPr>
          <w:p w14:paraId="03B21A9E" w14:textId="660A2D4C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62B3DE5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29657943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1D21F305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7AB4901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aste, Tradition and Culture plus Health</w:t>
            </w:r>
          </w:p>
        </w:tc>
        <w:tc>
          <w:tcPr>
            <w:tcW w:w="1588" w:type="dxa"/>
            <w:noWrap/>
            <w:hideMark/>
          </w:tcPr>
          <w:p w14:paraId="511C4F07" w14:textId="21C036FC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4610AB1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087F77C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4E156A4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A74BA5E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2B1E80CA" w14:textId="43A4BBAA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5" w:type="dxa"/>
            <w:noWrap/>
            <w:hideMark/>
          </w:tcPr>
          <w:p w14:paraId="4C3F9AA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F1CC74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180E9FC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69BC359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88" w:type="dxa"/>
            <w:noWrap/>
            <w:hideMark/>
          </w:tcPr>
          <w:p w14:paraId="40A1E9B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1E90477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20131B6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31EA14F0" w14:textId="77777777" w:rsidTr="00EA1ED3">
        <w:trPr>
          <w:trHeight w:val="315"/>
        </w:trPr>
        <w:tc>
          <w:tcPr>
            <w:tcW w:w="3772" w:type="dxa"/>
            <w:shd w:val="clear" w:color="auto" w:fill="FFFFC8"/>
            <w:noWrap/>
            <w:hideMark/>
          </w:tcPr>
          <w:p w14:paraId="60F7EE3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What do you dislike about African wild meat?</w:t>
            </w:r>
          </w:p>
        </w:tc>
        <w:tc>
          <w:tcPr>
            <w:tcW w:w="1588" w:type="dxa"/>
            <w:shd w:val="clear" w:color="auto" w:fill="FFFFC8"/>
            <w:noWrap/>
            <w:hideMark/>
          </w:tcPr>
          <w:p w14:paraId="2279C65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FFFFC8"/>
            <w:noWrap/>
            <w:hideMark/>
          </w:tcPr>
          <w:p w14:paraId="34BB9B3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shd w:val="clear" w:color="auto" w:fill="FFFFC8"/>
            <w:noWrap/>
            <w:hideMark/>
          </w:tcPr>
          <w:p w14:paraId="1C3ED7D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6ACB9BA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C3214E0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2857BF7A" w14:textId="0937FAFF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4959669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.333333333</w:t>
            </w:r>
          </w:p>
        </w:tc>
        <w:tc>
          <w:tcPr>
            <w:tcW w:w="2605" w:type="dxa"/>
            <w:noWrap/>
            <w:hideMark/>
          </w:tcPr>
          <w:p w14:paraId="05C17C56" w14:textId="4E0EB84E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enominator adjusted to remove non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</w:tr>
      <w:tr w:rsidR="00EA1ED3" w:rsidRPr="00315CEA" w14:paraId="02E4282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0200AAD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How animals are trapped/hunted</w:t>
            </w:r>
          </w:p>
        </w:tc>
        <w:tc>
          <w:tcPr>
            <w:tcW w:w="1588" w:type="dxa"/>
            <w:noWrap/>
            <w:hideMark/>
          </w:tcPr>
          <w:p w14:paraId="084645A0" w14:textId="75E2648A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0AE9B623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2FD1A3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66AA1CF9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5E4DDB3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Preservation </w:t>
            </w:r>
          </w:p>
        </w:tc>
        <w:tc>
          <w:tcPr>
            <w:tcW w:w="1588" w:type="dxa"/>
            <w:noWrap/>
            <w:hideMark/>
          </w:tcPr>
          <w:p w14:paraId="3819CFBB" w14:textId="6AF28B99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5143102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14CF101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58D6FAB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72660A3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t knowing source of wild meat</w:t>
            </w:r>
          </w:p>
        </w:tc>
        <w:tc>
          <w:tcPr>
            <w:tcW w:w="1588" w:type="dxa"/>
            <w:noWrap/>
            <w:hideMark/>
          </w:tcPr>
          <w:p w14:paraId="06562170" w14:textId="138185B1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5" w:type="dxa"/>
            <w:noWrap/>
            <w:hideMark/>
          </w:tcPr>
          <w:p w14:paraId="314D7F7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051F871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3DD3D164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E01BA74" w14:textId="14ABBF32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t knowing how animal was killed (i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 poison)</w:t>
            </w:r>
          </w:p>
        </w:tc>
        <w:tc>
          <w:tcPr>
            <w:tcW w:w="1588" w:type="dxa"/>
            <w:noWrap/>
            <w:hideMark/>
          </w:tcPr>
          <w:p w14:paraId="635ACAFB" w14:textId="6064BBB2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2D29ED0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C770A5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3E23A7BD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214CED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ifficulty acquiring it</w:t>
            </w:r>
          </w:p>
        </w:tc>
        <w:tc>
          <w:tcPr>
            <w:tcW w:w="1588" w:type="dxa"/>
            <w:noWrap/>
            <w:hideMark/>
          </w:tcPr>
          <w:p w14:paraId="7350861E" w14:textId="61CF14FB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73360F9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C009A1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7BA3204F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8E6D998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What the animal eats?</w:t>
            </w:r>
          </w:p>
        </w:tc>
        <w:tc>
          <w:tcPr>
            <w:tcW w:w="1588" w:type="dxa"/>
            <w:noWrap/>
            <w:hideMark/>
          </w:tcPr>
          <w:p w14:paraId="4B36978D" w14:textId="40E9BB9C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0860D57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05E9F68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B735C54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C1B684B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t knowing about the quality of the meat (infected?)</w:t>
            </w:r>
          </w:p>
        </w:tc>
        <w:tc>
          <w:tcPr>
            <w:tcW w:w="1588" w:type="dxa"/>
            <w:noWrap/>
            <w:hideMark/>
          </w:tcPr>
          <w:p w14:paraId="027CC6D0" w14:textId="6B3DE792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07E3CA9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8DEEE93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44F9EDEB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3A9D265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24F911EF" w14:textId="1886177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0231BBD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900F66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3BF002A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3291DB2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88" w:type="dxa"/>
            <w:noWrap/>
            <w:hideMark/>
          </w:tcPr>
          <w:p w14:paraId="1B6520E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11AB7B8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AAEECC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8BF" w:rsidRPr="00315CEA" w14:paraId="2CDC1217" w14:textId="77777777" w:rsidTr="00D728BF">
        <w:trPr>
          <w:trHeight w:val="315"/>
        </w:trPr>
        <w:tc>
          <w:tcPr>
            <w:tcW w:w="9350" w:type="dxa"/>
            <w:gridSpan w:val="4"/>
            <w:shd w:val="clear" w:color="auto" w:fill="FFFFC8"/>
            <w:noWrap/>
            <w:hideMark/>
          </w:tcPr>
          <w:p w14:paraId="001E7E33" w14:textId="5CE52A46" w:rsidR="00D728BF" w:rsidRPr="00315CEA" w:rsidRDefault="00D728BF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How many times a year do you consume bushmeat?</w:t>
            </w:r>
          </w:p>
        </w:tc>
      </w:tr>
      <w:tr w:rsidR="00EA1ED3" w:rsidRPr="00315CEA" w14:paraId="3295F09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1AED29A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7AD2226D" w14:textId="3788DCA9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6A7FB08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FA4DBE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2DB5D9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D3C5E86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88" w:type="dxa"/>
            <w:noWrap/>
            <w:hideMark/>
          </w:tcPr>
          <w:p w14:paraId="500309F4" w14:textId="0E9CFC54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5" w:type="dxa"/>
            <w:noWrap/>
            <w:hideMark/>
          </w:tcPr>
          <w:p w14:paraId="1FA1B63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19D887B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B5D5294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54A2F340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ess than once a year </w:t>
            </w:r>
          </w:p>
        </w:tc>
        <w:tc>
          <w:tcPr>
            <w:tcW w:w="1588" w:type="dxa"/>
            <w:noWrap/>
            <w:hideMark/>
          </w:tcPr>
          <w:p w14:paraId="0A5AC654" w14:textId="3C226582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5777437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1563A92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A5D807A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635B296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-2 times a year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4510EE85" w14:textId="6FE1951D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85" w:type="dxa"/>
            <w:noWrap/>
            <w:hideMark/>
          </w:tcPr>
          <w:p w14:paraId="359B4FD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.565217391</w:t>
            </w:r>
          </w:p>
        </w:tc>
        <w:tc>
          <w:tcPr>
            <w:tcW w:w="2605" w:type="dxa"/>
            <w:noWrap/>
            <w:hideMark/>
          </w:tcPr>
          <w:p w14:paraId="2252B7AF" w14:textId="64ECC661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enominator adjusted to remove non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</w:tr>
      <w:tr w:rsidR="00EA1ED3" w:rsidRPr="00315CEA" w14:paraId="564E088A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5016A23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3-5 times a year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0F5AB071" w14:textId="5649FFA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5" w:type="dxa"/>
            <w:noWrap/>
            <w:hideMark/>
          </w:tcPr>
          <w:p w14:paraId="252F8DF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2C65BE9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14D2A72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AAA73DF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-10 times a year</w:t>
            </w:r>
          </w:p>
        </w:tc>
        <w:tc>
          <w:tcPr>
            <w:tcW w:w="1588" w:type="dxa"/>
            <w:noWrap/>
            <w:hideMark/>
          </w:tcPr>
          <w:p w14:paraId="482BEE67" w14:textId="6755813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5865CEB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54B73E02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831CBE0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06411A8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0+ times a year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4A064F98" w14:textId="7E32362E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5" w:type="dxa"/>
            <w:noWrap/>
            <w:hideMark/>
          </w:tcPr>
          <w:p w14:paraId="6F2853E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927D56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5C0E4D0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966F78F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88" w:type="dxa"/>
            <w:noWrap/>
            <w:hideMark/>
          </w:tcPr>
          <w:p w14:paraId="7E342913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3218AF1F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802FD6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E66" w:rsidRPr="00315CEA" w14:paraId="122D0658" w14:textId="77777777" w:rsidTr="00F340D3">
        <w:trPr>
          <w:trHeight w:val="315"/>
        </w:trPr>
        <w:tc>
          <w:tcPr>
            <w:tcW w:w="9350" w:type="dxa"/>
            <w:gridSpan w:val="4"/>
            <w:shd w:val="clear" w:color="auto" w:fill="D6FFFF"/>
            <w:noWrap/>
            <w:hideMark/>
          </w:tcPr>
          <w:p w14:paraId="390BBBB6" w14:textId="1D805692" w:rsidR="00A52E66" w:rsidRPr="00315CEA" w:rsidRDefault="00A52E66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re there particular times of the year or special occasions when African wild meat is consumed?</w:t>
            </w:r>
          </w:p>
        </w:tc>
      </w:tr>
      <w:tr w:rsidR="00EA1ED3" w:rsidRPr="00315CEA" w14:paraId="21A4AB95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4590D8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47699AD0" w14:textId="24E84881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85" w:type="dxa"/>
            <w:noWrap/>
            <w:hideMark/>
          </w:tcPr>
          <w:p w14:paraId="3964E71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.941176471</w:t>
            </w:r>
          </w:p>
        </w:tc>
        <w:tc>
          <w:tcPr>
            <w:tcW w:w="2605" w:type="dxa"/>
            <w:noWrap/>
            <w:hideMark/>
          </w:tcPr>
          <w:p w14:paraId="6F015848" w14:textId="6FD69D0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enominator adjusted to remove non</w:t>
            </w:r>
            <w:r w:rsidR="00EA1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</w:tr>
      <w:tr w:rsidR="00EA1ED3" w:rsidRPr="00315CEA" w14:paraId="0558D7FE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5573C7C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3EB83438" w14:textId="1AB4CB4F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85" w:type="dxa"/>
            <w:noWrap/>
            <w:hideMark/>
          </w:tcPr>
          <w:p w14:paraId="3BB813A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1FD68FD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4F36712E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3C62D72F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raditional Gatherings</w:t>
            </w:r>
          </w:p>
        </w:tc>
        <w:tc>
          <w:tcPr>
            <w:tcW w:w="1588" w:type="dxa"/>
            <w:noWrap/>
            <w:hideMark/>
          </w:tcPr>
          <w:p w14:paraId="36E5EA7C" w14:textId="3226EF3D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2D616AA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0D45F0E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1B2F6C69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6A0C733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88" w:type="dxa"/>
            <w:noWrap/>
            <w:hideMark/>
          </w:tcPr>
          <w:p w14:paraId="1106F96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539A79E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844319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189AD9A3" w14:textId="77777777" w:rsidTr="00EA1ED3">
        <w:trPr>
          <w:trHeight w:val="315"/>
        </w:trPr>
        <w:tc>
          <w:tcPr>
            <w:tcW w:w="3772" w:type="dxa"/>
            <w:shd w:val="clear" w:color="auto" w:fill="FFE5C8"/>
            <w:noWrap/>
            <w:hideMark/>
          </w:tcPr>
          <w:p w14:paraId="6AE3744F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How do you acquire it in the Netherlands?</w:t>
            </w:r>
          </w:p>
        </w:tc>
        <w:tc>
          <w:tcPr>
            <w:tcW w:w="1588" w:type="dxa"/>
            <w:shd w:val="clear" w:color="auto" w:fill="FFE5C8"/>
            <w:noWrap/>
            <w:hideMark/>
          </w:tcPr>
          <w:p w14:paraId="32F1F95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FFE5C8"/>
            <w:noWrap/>
            <w:hideMark/>
          </w:tcPr>
          <w:p w14:paraId="07F6E476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shd w:val="clear" w:color="auto" w:fill="FFE5C8"/>
            <w:noWrap/>
            <w:hideMark/>
          </w:tcPr>
          <w:p w14:paraId="25A7274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6DBBF7CA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79C0BF3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588" w:type="dxa"/>
            <w:noWrap/>
            <w:hideMark/>
          </w:tcPr>
          <w:p w14:paraId="08831291" w14:textId="097D976D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5" w:type="dxa"/>
            <w:noWrap/>
            <w:hideMark/>
          </w:tcPr>
          <w:p w14:paraId="276BFB6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4975C4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58CDED80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5F1E0514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Through friends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1DB5C47B" w14:textId="64C8E171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85" w:type="dxa"/>
            <w:noWrap/>
            <w:hideMark/>
          </w:tcPr>
          <w:p w14:paraId="613F71F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2605" w:type="dxa"/>
            <w:noWrap/>
            <w:hideMark/>
          </w:tcPr>
          <w:p w14:paraId="5A03A496" w14:textId="6CB0AEC4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enominator reflects the removal of non</w:t>
            </w:r>
            <w:r w:rsidR="00F340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</w:tr>
      <w:tr w:rsidR="00EA1ED3" w:rsidRPr="00315CEA" w14:paraId="297D540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F1D2DA0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Mail/Courier</w:t>
            </w:r>
          </w:p>
        </w:tc>
        <w:tc>
          <w:tcPr>
            <w:tcW w:w="1588" w:type="dxa"/>
            <w:noWrap/>
            <w:hideMark/>
          </w:tcPr>
          <w:p w14:paraId="4D6C4311" w14:textId="75D418D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4D55CB6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F68FB4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1FAF7357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80D33AF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Local Butcher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3D84A1AF" w14:textId="008E8013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243B79A3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.208333</w:t>
            </w:r>
          </w:p>
        </w:tc>
        <w:tc>
          <w:tcPr>
            <w:tcW w:w="2605" w:type="dxa"/>
            <w:noWrap/>
            <w:hideMark/>
          </w:tcPr>
          <w:p w14:paraId="18B62B7F" w14:textId="5BB2B525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Denominator reflects the removal of non</w:t>
            </w:r>
            <w:r w:rsidR="00F340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</w:p>
        </w:tc>
      </w:tr>
      <w:tr w:rsidR="00EA1ED3" w:rsidRPr="00315CEA" w14:paraId="40CC2338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8E8A008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Local Restaurant</w:t>
            </w:r>
          </w:p>
        </w:tc>
        <w:tc>
          <w:tcPr>
            <w:tcW w:w="1588" w:type="dxa"/>
            <w:noWrap/>
            <w:hideMark/>
          </w:tcPr>
          <w:p w14:paraId="7F501B0F" w14:textId="6F53E53E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3F2B0B9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16813C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3EF33B1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26FF87A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I do not buy bushmeat in the Netherlands</w:t>
            </w:r>
          </w:p>
        </w:tc>
        <w:tc>
          <w:tcPr>
            <w:tcW w:w="1588" w:type="dxa"/>
            <w:noWrap/>
            <w:hideMark/>
          </w:tcPr>
          <w:p w14:paraId="4C9C580E" w14:textId="2B9ADE6E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24EAF51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4CA462E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2B887364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42E95CF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Bring it myself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5A35DF5E" w14:textId="10230C48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5FC709B0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1CB9E6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754BDADB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2CBF8FFB" w14:textId="17438F1E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88" w:type="dxa"/>
            <w:noWrap/>
            <w:hideMark/>
          </w:tcPr>
          <w:p w14:paraId="4C03630E" w14:textId="7C66D5BF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38FBE5E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2AEC1C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4EDB114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7A180A47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88" w:type="dxa"/>
            <w:noWrap/>
            <w:hideMark/>
          </w:tcPr>
          <w:p w14:paraId="074F366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04E7344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34CD9BB4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E66" w:rsidRPr="00315CEA" w14:paraId="2030E8C6" w14:textId="77777777" w:rsidTr="00A52E66">
        <w:trPr>
          <w:trHeight w:val="315"/>
        </w:trPr>
        <w:tc>
          <w:tcPr>
            <w:tcW w:w="9350" w:type="dxa"/>
            <w:gridSpan w:val="4"/>
            <w:shd w:val="clear" w:color="auto" w:fill="C8E5FF"/>
            <w:noWrap/>
            <w:hideMark/>
          </w:tcPr>
          <w:p w14:paraId="3EE2DC79" w14:textId="0706BCB0" w:rsidR="00A52E66" w:rsidRPr="00315CEA" w:rsidRDefault="00A52E66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Is African wild meat more expensive in the Netherlands?</w:t>
            </w:r>
          </w:p>
        </w:tc>
      </w:tr>
      <w:tr w:rsidR="00EA1ED3" w:rsidRPr="00315CEA" w14:paraId="1AB5C2A6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0F5EAD1A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88" w:type="dxa"/>
            <w:shd w:val="clear" w:color="auto" w:fill="FFC8C8"/>
            <w:noWrap/>
            <w:hideMark/>
          </w:tcPr>
          <w:p w14:paraId="3E2388A0" w14:textId="6C75C080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85" w:type="dxa"/>
            <w:noWrap/>
            <w:hideMark/>
          </w:tcPr>
          <w:p w14:paraId="743D3538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B2F900A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76183DD3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49F92D40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88" w:type="dxa"/>
            <w:noWrap/>
            <w:hideMark/>
          </w:tcPr>
          <w:p w14:paraId="7749CD02" w14:textId="0D3CB198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654AC0FB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FDA55B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757D575C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1B08C5C2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t allowed</w:t>
            </w:r>
          </w:p>
        </w:tc>
        <w:tc>
          <w:tcPr>
            <w:tcW w:w="1588" w:type="dxa"/>
            <w:noWrap/>
            <w:hideMark/>
          </w:tcPr>
          <w:p w14:paraId="3A9771ED" w14:textId="77979504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5" w:type="dxa"/>
            <w:noWrap/>
            <w:hideMark/>
          </w:tcPr>
          <w:p w14:paraId="5EFA71C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48EADF17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559CB4D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48D54BD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588" w:type="dxa"/>
            <w:noWrap/>
            <w:hideMark/>
          </w:tcPr>
          <w:p w14:paraId="1CF8BB4B" w14:textId="1BD28DD3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hideMark/>
          </w:tcPr>
          <w:p w14:paraId="0D35DD8D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668131A1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ED3" w:rsidRPr="00315CEA" w14:paraId="0C1F1EE5" w14:textId="77777777" w:rsidTr="00EA1ED3">
        <w:trPr>
          <w:trHeight w:val="315"/>
        </w:trPr>
        <w:tc>
          <w:tcPr>
            <w:tcW w:w="3772" w:type="dxa"/>
            <w:noWrap/>
            <w:hideMark/>
          </w:tcPr>
          <w:p w14:paraId="60D90C55" w14:textId="77777777" w:rsidR="00315CEA" w:rsidRPr="00315CEA" w:rsidRDefault="00315CEA" w:rsidP="00F340D3">
            <w:pPr>
              <w:spacing w:after="160" w:line="259" w:lineRule="auto"/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315CE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588" w:type="dxa"/>
            <w:noWrap/>
            <w:hideMark/>
          </w:tcPr>
          <w:p w14:paraId="01BAFE09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hideMark/>
          </w:tcPr>
          <w:p w14:paraId="7DB05AFC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noWrap/>
            <w:hideMark/>
          </w:tcPr>
          <w:p w14:paraId="719F6CD5" w14:textId="77777777" w:rsidR="00315CEA" w:rsidRPr="00315CEA" w:rsidRDefault="00315CEA" w:rsidP="00315CE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8D4CC8" w14:textId="0452CFFB" w:rsidR="00315CEA" w:rsidRPr="00315CEA" w:rsidRDefault="00EA1ED3">
      <w:pPr>
        <w:rPr>
          <w:rFonts w:ascii="Times New Roman" w:hAnsi="Times New Roman" w:cs="Times New Roman"/>
          <w:sz w:val="20"/>
          <w:szCs w:val="20"/>
        </w:rPr>
      </w:pPr>
      <w:r w:rsidRPr="00EA1ED3">
        <w:rPr>
          <w:rFonts w:ascii="Times New Roman" w:hAnsi="Times New Roman" w:cs="Times New Roman"/>
          <w:sz w:val="20"/>
          <w:szCs w:val="20"/>
        </w:rPr>
        <w:t>Drivers</w:t>
      </w:r>
      <w:r>
        <w:rPr>
          <w:rFonts w:ascii="Times New Roman" w:hAnsi="Times New Roman" w:cs="Times New Roman"/>
          <w:sz w:val="20"/>
          <w:szCs w:val="20"/>
        </w:rPr>
        <w:t xml:space="preserve"> are shaded yellow. </w:t>
      </w:r>
      <w:r w:rsidRPr="00EA1ED3">
        <w:rPr>
          <w:rFonts w:ascii="Times New Roman" w:hAnsi="Times New Roman" w:cs="Times New Roman"/>
          <w:sz w:val="20"/>
          <w:szCs w:val="20"/>
        </w:rPr>
        <w:t>Health Considerations</w:t>
      </w:r>
      <w:r>
        <w:rPr>
          <w:rFonts w:ascii="Times New Roman" w:hAnsi="Times New Roman" w:cs="Times New Roman"/>
          <w:sz w:val="20"/>
          <w:szCs w:val="20"/>
        </w:rPr>
        <w:t xml:space="preserve"> are shaded green. </w:t>
      </w:r>
      <w:r w:rsidRPr="00EA1ED3">
        <w:rPr>
          <w:rFonts w:ascii="Times New Roman" w:hAnsi="Times New Roman" w:cs="Times New Roman"/>
          <w:sz w:val="20"/>
          <w:szCs w:val="20"/>
        </w:rPr>
        <w:t>Willingness to Pay (WTP)</w:t>
      </w:r>
      <w:r>
        <w:rPr>
          <w:rFonts w:ascii="Times New Roman" w:hAnsi="Times New Roman" w:cs="Times New Roman"/>
          <w:sz w:val="20"/>
          <w:szCs w:val="20"/>
        </w:rPr>
        <w:t xml:space="preserve"> factors are shaded blue. </w:t>
      </w:r>
      <w:r w:rsidRPr="00EA1ED3">
        <w:rPr>
          <w:rFonts w:ascii="Times New Roman" w:hAnsi="Times New Roman" w:cs="Times New Roman"/>
          <w:sz w:val="20"/>
          <w:szCs w:val="20"/>
        </w:rPr>
        <w:t>Local Demand</w:t>
      </w:r>
      <w:r>
        <w:rPr>
          <w:rFonts w:ascii="Times New Roman" w:hAnsi="Times New Roman" w:cs="Times New Roman"/>
          <w:sz w:val="20"/>
          <w:szCs w:val="20"/>
        </w:rPr>
        <w:t xml:space="preserve"> is shaded orange. </w:t>
      </w:r>
      <w:r w:rsidRPr="00EA1ED3">
        <w:rPr>
          <w:rFonts w:ascii="Times New Roman" w:hAnsi="Times New Roman" w:cs="Times New Roman"/>
          <w:sz w:val="20"/>
          <w:szCs w:val="20"/>
        </w:rPr>
        <w:t>Hunting Methods</w:t>
      </w:r>
      <w:r>
        <w:rPr>
          <w:rFonts w:ascii="Times New Roman" w:hAnsi="Times New Roman" w:cs="Times New Roman"/>
          <w:sz w:val="20"/>
          <w:szCs w:val="20"/>
        </w:rPr>
        <w:t xml:space="preserve"> are shaded turquoise.</w:t>
      </w:r>
    </w:p>
    <w:sectPr w:rsidR="00315CEA" w:rsidRPr="00315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CEA"/>
    <w:rsid w:val="00004176"/>
    <w:rsid w:val="00011EBD"/>
    <w:rsid w:val="00011F3D"/>
    <w:rsid w:val="00017E03"/>
    <w:rsid w:val="00021481"/>
    <w:rsid w:val="00047D3B"/>
    <w:rsid w:val="000577C0"/>
    <w:rsid w:val="000654E6"/>
    <w:rsid w:val="000740BC"/>
    <w:rsid w:val="000765E7"/>
    <w:rsid w:val="000824A7"/>
    <w:rsid w:val="00092646"/>
    <w:rsid w:val="000A0331"/>
    <w:rsid w:val="000B5138"/>
    <w:rsid w:val="000C660E"/>
    <w:rsid w:val="000F5A65"/>
    <w:rsid w:val="000F5CAD"/>
    <w:rsid w:val="00122AC6"/>
    <w:rsid w:val="00123B99"/>
    <w:rsid w:val="00136E26"/>
    <w:rsid w:val="0014154C"/>
    <w:rsid w:val="00145432"/>
    <w:rsid w:val="00146033"/>
    <w:rsid w:val="00150B6E"/>
    <w:rsid w:val="0015508F"/>
    <w:rsid w:val="001623C9"/>
    <w:rsid w:val="00177F08"/>
    <w:rsid w:val="001848AC"/>
    <w:rsid w:val="0019401B"/>
    <w:rsid w:val="001D220D"/>
    <w:rsid w:val="001D7025"/>
    <w:rsid w:val="001E0E12"/>
    <w:rsid w:val="001F4F23"/>
    <w:rsid w:val="001F72DD"/>
    <w:rsid w:val="00216600"/>
    <w:rsid w:val="00222CBD"/>
    <w:rsid w:val="00227D57"/>
    <w:rsid w:val="0023406D"/>
    <w:rsid w:val="00246DBF"/>
    <w:rsid w:val="0025692A"/>
    <w:rsid w:val="002675BA"/>
    <w:rsid w:val="00272AC4"/>
    <w:rsid w:val="00272AF1"/>
    <w:rsid w:val="00282821"/>
    <w:rsid w:val="00284A9D"/>
    <w:rsid w:val="00294611"/>
    <w:rsid w:val="002A4949"/>
    <w:rsid w:val="002B36FF"/>
    <w:rsid w:val="002C006E"/>
    <w:rsid w:val="002C2505"/>
    <w:rsid w:val="002C485B"/>
    <w:rsid w:val="002D38F5"/>
    <w:rsid w:val="002E4DAF"/>
    <w:rsid w:val="002F00B7"/>
    <w:rsid w:val="003143C3"/>
    <w:rsid w:val="00315CEA"/>
    <w:rsid w:val="00320DB6"/>
    <w:rsid w:val="00350CF4"/>
    <w:rsid w:val="00392B33"/>
    <w:rsid w:val="003964F7"/>
    <w:rsid w:val="003A7950"/>
    <w:rsid w:val="003B27F1"/>
    <w:rsid w:val="003B3B5D"/>
    <w:rsid w:val="003B6AE5"/>
    <w:rsid w:val="003C2940"/>
    <w:rsid w:val="003C59FA"/>
    <w:rsid w:val="003C5B88"/>
    <w:rsid w:val="003D5FCE"/>
    <w:rsid w:val="003E19AC"/>
    <w:rsid w:val="003E2E49"/>
    <w:rsid w:val="003F4CA8"/>
    <w:rsid w:val="00406EE2"/>
    <w:rsid w:val="00412E68"/>
    <w:rsid w:val="00441122"/>
    <w:rsid w:val="00445BAE"/>
    <w:rsid w:val="004661F3"/>
    <w:rsid w:val="004674C3"/>
    <w:rsid w:val="00472AF8"/>
    <w:rsid w:val="00485FE7"/>
    <w:rsid w:val="00487979"/>
    <w:rsid w:val="00491606"/>
    <w:rsid w:val="00492BAA"/>
    <w:rsid w:val="004A2E57"/>
    <w:rsid w:val="004A5AB3"/>
    <w:rsid w:val="004B094A"/>
    <w:rsid w:val="004C1049"/>
    <w:rsid w:val="004C50CA"/>
    <w:rsid w:val="004F39C3"/>
    <w:rsid w:val="00500898"/>
    <w:rsid w:val="005254B0"/>
    <w:rsid w:val="00534F0E"/>
    <w:rsid w:val="00542DA5"/>
    <w:rsid w:val="005511B6"/>
    <w:rsid w:val="00585A04"/>
    <w:rsid w:val="00587643"/>
    <w:rsid w:val="005A14D3"/>
    <w:rsid w:val="005B1D41"/>
    <w:rsid w:val="005D28B7"/>
    <w:rsid w:val="0061122C"/>
    <w:rsid w:val="0061416E"/>
    <w:rsid w:val="006277DE"/>
    <w:rsid w:val="0063656F"/>
    <w:rsid w:val="00644E54"/>
    <w:rsid w:val="00646EE6"/>
    <w:rsid w:val="00654E76"/>
    <w:rsid w:val="0067331E"/>
    <w:rsid w:val="00675505"/>
    <w:rsid w:val="006868E0"/>
    <w:rsid w:val="006876D3"/>
    <w:rsid w:val="0069125E"/>
    <w:rsid w:val="0069660B"/>
    <w:rsid w:val="006C6590"/>
    <w:rsid w:val="006F1372"/>
    <w:rsid w:val="006F4DA6"/>
    <w:rsid w:val="007148D3"/>
    <w:rsid w:val="00722459"/>
    <w:rsid w:val="00743918"/>
    <w:rsid w:val="007529BD"/>
    <w:rsid w:val="00756667"/>
    <w:rsid w:val="007D146E"/>
    <w:rsid w:val="007E4AC1"/>
    <w:rsid w:val="007F2B48"/>
    <w:rsid w:val="00812C55"/>
    <w:rsid w:val="0081726E"/>
    <w:rsid w:val="00820839"/>
    <w:rsid w:val="00823F10"/>
    <w:rsid w:val="008351E8"/>
    <w:rsid w:val="0084310D"/>
    <w:rsid w:val="008464CA"/>
    <w:rsid w:val="0085506D"/>
    <w:rsid w:val="00867290"/>
    <w:rsid w:val="0087672B"/>
    <w:rsid w:val="008836A5"/>
    <w:rsid w:val="00897342"/>
    <w:rsid w:val="008B4187"/>
    <w:rsid w:val="00902E3B"/>
    <w:rsid w:val="00927197"/>
    <w:rsid w:val="009355E5"/>
    <w:rsid w:val="009476A0"/>
    <w:rsid w:val="0095635E"/>
    <w:rsid w:val="00961C87"/>
    <w:rsid w:val="00961E9D"/>
    <w:rsid w:val="00982325"/>
    <w:rsid w:val="009861E1"/>
    <w:rsid w:val="009B1ECF"/>
    <w:rsid w:val="009B6EBC"/>
    <w:rsid w:val="009C1EF8"/>
    <w:rsid w:val="009C5210"/>
    <w:rsid w:val="009E7F1C"/>
    <w:rsid w:val="009F3636"/>
    <w:rsid w:val="009F5AFE"/>
    <w:rsid w:val="009F5D88"/>
    <w:rsid w:val="009F5DBD"/>
    <w:rsid w:val="00A02AD5"/>
    <w:rsid w:val="00A12572"/>
    <w:rsid w:val="00A22E23"/>
    <w:rsid w:val="00A26F29"/>
    <w:rsid w:val="00A52E66"/>
    <w:rsid w:val="00A61339"/>
    <w:rsid w:val="00A72E11"/>
    <w:rsid w:val="00AA659B"/>
    <w:rsid w:val="00AA796D"/>
    <w:rsid w:val="00AD18E8"/>
    <w:rsid w:val="00AE3B11"/>
    <w:rsid w:val="00AF003D"/>
    <w:rsid w:val="00AF070F"/>
    <w:rsid w:val="00AF2A24"/>
    <w:rsid w:val="00AF4CA3"/>
    <w:rsid w:val="00B06203"/>
    <w:rsid w:val="00B50221"/>
    <w:rsid w:val="00B626B2"/>
    <w:rsid w:val="00B666CB"/>
    <w:rsid w:val="00B967B0"/>
    <w:rsid w:val="00BB5D52"/>
    <w:rsid w:val="00BB5D7D"/>
    <w:rsid w:val="00BC197A"/>
    <w:rsid w:val="00BC3701"/>
    <w:rsid w:val="00BE31FD"/>
    <w:rsid w:val="00BE5DC8"/>
    <w:rsid w:val="00BF2341"/>
    <w:rsid w:val="00C019A6"/>
    <w:rsid w:val="00C04105"/>
    <w:rsid w:val="00C0462A"/>
    <w:rsid w:val="00C2665D"/>
    <w:rsid w:val="00C360A3"/>
    <w:rsid w:val="00C55CE5"/>
    <w:rsid w:val="00C63656"/>
    <w:rsid w:val="00C645D9"/>
    <w:rsid w:val="00C64B25"/>
    <w:rsid w:val="00C65EC3"/>
    <w:rsid w:val="00C72261"/>
    <w:rsid w:val="00C7459B"/>
    <w:rsid w:val="00C811A0"/>
    <w:rsid w:val="00CA5F73"/>
    <w:rsid w:val="00CB54E8"/>
    <w:rsid w:val="00CC1B6C"/>
    <w:rsid w:val="00CD4FE4"/>
    <w:rsid w:val="00CD5ED9"/>
    <w:rsid w:val="00CD6B3F"/>
    <w:rsid w:val="00CE739E"/>
    <w:rsid w:val="00CF2A0B"/>
    <w:rsid w:val="00D07CD9"/>
    <w:rsid w:val="00D24017"/>
    <w:rsid w:val="00D27EC6"/>
    <w:rsid w:val="00D30B79"/>
    <w:rsid w:val="00D33943"/>
    <w:rsid w:val="00D4786F"/>
    <w:rsid w:val="00D509BB"/>
    <w:rsid w:val="00D54EA3"/>
    <w:rsid w:val="00D562F8"/>
    <w:rsid w:val="00D728BF"/>
    <w:rsid w:val="00D73877"/>
    <w:rsid w:val="00D82A15"/>
    <w:rsid w:val="00D82A59"/>
    <w:rsid w:val="00D82B56"/>
    <w:rsid w:val="00D84249"/>
    <w:rsid w:val="00D85F0B"/>
    <w:rsid w:val="00D96645"/>
    <w:rsid w:val="00DA6ECC"/>
    <w:rsid w:val="00DD1B95"/>
    <w:rsid w:val="00DD4785"/>
    <w:rsid w:val="00DD7F50"/>
    <w:rsid w:val="00DF7CF0"/>
    <w:rsid w:val="00E014E1"/>
    <w:rsid w:val="00E32A73"/>
    <w:rsid w:val="00E56247"/>
    <w:rsid w:val="00E60C27"/>
    <w:rsid w:val="00E64CAC"/>
    <w:rsid w:val="00E66257"/>
    <w:rsid w:val="00E66749"/>
    <w:rsid w:val="00E82DA7"/>
    <w:rsid w:val="00E83A7A"/>
    <w:rsid w:val="00E92A0B"/>
    <w:rsid w:val="00EA1ED3"/>
    <w:rsid w:val="00EA3CBF"/>
    <w:rsid w:val="00EB0D7D"/>
    <w:rsid w:val="00EB79E8"/>
    <w:rsid w:val="00EC02C2"/>
    <w:rsid w:val="00ED6A20"/>
    <w:rsid w:val="00EE4ABE"/>
    <w:rsid w:val="00F1218A"/>
    <w:rsid w:val="00F33EBB"/>
    <w:rsid w:val="00F340D3"/>
    <w:rsid w:val="00F43E07"/>
    <w:rsid w:val="00F54C30"/>
    <w:rsid w:val="00F56075"/>
    <w:rsid w:val="00F5717B"/>
    <w:rsid w:val="00F60B1E"/>
    <w:rsid w:val="00F73E2F"/>
    <w:rsid w:val="00F82174"/>
    <w:rsid w:val="00F94F24"/>
    <w:rsid w:val="00FA3BEC"/>
    <w:rsid w:val="00FC10DB"/>
    <w:rsid w:val="00FC61D1"/>
    <w:rsid w:val="00FE0F52"/>
    <w:rsid w:val="00FE2A15"/>
    <w:rsid w:val="00FF430F"/>
    <w:rsid w:val="00FF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40D22"/>
  <w15:chartTrackingRefBased/>
  <w15:docId w15:val="{91041A9A-27D3-4375-ADCA-BA6271061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20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icrosoft Office User</cp:lastModifiedBy>
  <cp:revision>3</cp:revision>
  <dcterms:created xsi:type="dcterms:W3CDTF">2020-07-06T12:43:00Z</dcterms:created>
  <dcterms:modified xsi:type="dcterms:W3CDTF">2020-11-1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11.5049305556</vt:r8>
  </property>
  <property fmtid="{D5CDD505-2E9C-101B-9397-08002B2CF9AE}" pid="4" name="EditTotal">
    <vt:i4>12640</vt:i4>
  </property>
</Properties>
</file>